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9E7BA" w14:textId="4F07195B" w:rsidR="0016088A" w:rsidRPr="00CE3DD1" w:rsidRDefault="00981837" w:rsidP="00EE5E59">
      <w:pPr>
        <w:spacing w:line="480" w:lineRule="auto"/>
        <w:rPr>
          <w:rFonts w:ascii="Times New Roman" w:hAnsi="Times New Roman" w:cs="Times New Roman"/>
          <w:sz w:val="22"/>
        </w:rPr>
      </w:pPr>
      <w:r w:rsidRPr="00CE3DD1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CE3DD1" w:rsidRPr="00DF31BC">
        <w:rPr>
          <w:rFonts w:ascii="Times New Roman" w:hAnsi="Times New Roman" w:cs="Times New Roman"/>
          <w:b/>
          <w:bCs/>
          <w:sz w:val="22"/>
        </w:rPr>
        <w:t>T</w:t>
      </w:r>
      <w:r w:rsidRPr="00CE3DD1">
        <w:rPr>
          <w:rFonts w:ascii="Times New Roman" w:hAnsi="Times New Roman" w:cs="Times New Roman"/>
          <w:b/>
          <w:bCs/>
          <w:sz w:val="22"/>
        </w:rPr>
        <w:t>able</w:t>
      </w:r>
      <w:r w:rsidR="00531F87" w:rsidRPr="00CE3DD1">
        <w:rPr>
          <w:rFonts w:ascii="Times New Roman" w:hAnsi="Times New Roman" w:cs="Times New Roman"/>
          <w:b/>
          <w:bCs/>
          <w:sz w:val="22"/>
        </w:rPr>
        <w:t xml:space="preserve"> </w:t>
      </w:r>
      <w:r w:rsidR="00804128" w:rsidRPr="00CE3DD1">
        <w:rPr>
          <w:rFonts w:ascii="Times New Roman" w:hAnsi="Times New Roman" w:cs="Times New Roman"/>
          <w:b/>
          <w:bCs/>
          <w:sz w:val="22"/>
        </w:rPr>
        <w:t>2</w:t>
      </w:r>
      <w:r w:rsidR="00030FA4" w:rsidRPr="00CE3DD1">
        <w:rPr>
          <w:rFonts w:ascii="Times New Roman" w:hAnsi="Times New Roman" w:cs="Times New Roman"/>
          <w:b/>
          <w:bCs/>
          <w:sz w:val="22"/>
        </w:rPr>
        <w:t>.</w:t>
      </w:r>
      <w:r w:rsidR="00030FA4" w:rsidRPr="00CE3DD1">
        <w:rPr>
          <w:rFonts w:ascii="Times New Roman" w:hAnsi="Times New Roman" w:cs="Times New Roman"/>
          <w:sz w:val="22"/>
        </w:rPr>
        <w:t xml:space="preserve"> </w:t>
      </w:r>
      <w:r w:rsidR="001E4DBA" w:rsidRPr="00CE3DD1">
        <w:rPr>
          <w:rFonts w:ascii="Times New Roman" w:hAnsi="Times New Roman" w:cs="Times New Roman"/>
          <w:sz w:val="22"/>
        </w:rPr>
        <w:t xml:space="preserve">Cox proportional hazard </w:t>
      </w:r>
      <w:r w:rsidR="009C741D" w:rsidRPr="00CE3DD1">
        <w:rPr>
          <w:rFonts w:ascii="Times New Roman" w:hAnsi="Times New Roman" w:cs="Times New Roman"/>
          <w:sz w:val="22"/>
        </w:rPr>
        <w:t xml:space="preserve">regression </w:t>
      </w:r>
      <w:r w:rsidR="0059541C" w:rsidRPr="00CE3DD1">
        <w:rPr>
          <w:rFonts w:ascii="Times New Roman" w:hAnsi="Times New Roman" w:cs="Times New Roman"/>
          <w:sz w:val="22"/>
        </w:rPr>
        <w:t>according to</w:t>
      </w:r>
      <w:r w:rsidR="00D33957" w:rsidRPr="00CE3DD1">
        <w:rPr>
          <w:rFonts w:ascii="Times New Roman" w:hAnsi="Times New Roman" w:cs="Times New Roman"/>
          <w:sz w:val="22"/>
        </w:rPr>
        <w:t xml:space="preserve"> independent variable</w:t>
      </w:r>
      <w:r w:rsidR="00B00301" w:rsidRPr="00CE3DD1">
        <w:rPr>
          <w:rFonts w:ascii="Times New Roman" w:hAnsi="Times New Roman" w:cs="Times New Roman"/>
          <w:sz w:val="22"/>
        </w:rPr>
        <w:t xml:space="preserve"> </w:t>
      </w:r>
      <w:r w:rsidR="009C741D" w:rsidRPr="00CE3DD1">
        <w:rPr>
          <w:rFonts w:ascii="Times New Roman" w:hAnsi="Times New Roman" w:cs="Times New Roman"/>
          <w:sz w:val="22"/>
        </w:rPr>
        <w:t>(</w:t>
      </w:r>
      <w:r w:rsidR="003E4B4C" w:rsidRPr="00CE3DD1">
        <w:rPr>
          <w:rFonts w:ascii="Times New Roman" w:hAnsi="Times New Roman" w:cs="Times New Roman"/>
          <w:sz w:val="22"/>
        </w:rPr>
        <w:t>M</w:t>
      </w:r>
      <w:r w:rsidR="009C741D" w:rsidRPr="00CE3DD1">
        <w:rPr>
          <w:rFonts w:ascii="Times New Roman" w:hAnsi="Times New Roman" w:cs="Times New Roman"/>
          <w:sz w:val="22"/>
        </w:rPr>
        <w:t xml:space="preserve">odel </w:t>
      </w:r>
      <w:r w:rsidR="00F23609" w:rsidRPr="00CE3DD1">
        <w:rPr>
          <w:rFonts w:ascii="Times New Roman" w:hAnsi="Times New Roman" w:cs="Times New Roman"/>
          <w:sz w:val="22"/>
        </w:rPr>
        <w:t>4</w:t>
      </w:r>
      <w:r w:rsidR="009C741D" w:rsidRPr="00CE3DD1">
        <w:rPr>
          <w:rFonts w:ascii="Times New Roman" w:hAnsi="Times New Roman" w:cs="Times New Roman"/>
          <w:sz w:val="22"/>
        </w:rPr>
        <w:t xml:space="preserve">) </w:t>
      </w:r>
    </w:p>
    <w:tbl>
      <w:tblPr>
        <w:tblStyle w:val="a3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2046"/>
        <w:gridCol w:w="1777"/>
        <w:gridCol w:w="1777"/>
        <w:gridCol w:w="1777"/>
        <w:gridCol w:w="2189"/>
        <w:gridCol w:w="2313"/>
      </w:tblGrid>
      <w:tr w:rsidR="009D0BF8" w:rsidRPr="00CE3DD1" w14:paraId="038E1A6A" w14:textId="061B9054" w:rsidTr="003B1D99">
        <w:trPr>
          <w:trHeight w:val="85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</w:tcPr>
          <w:p w14:paraId="6C61669E" w14:textId="7001DF6D" w:rsidR="009D0BF8" w:rsidRPr="00EE5E59" w:rsidRDefault="009D0BF8" w:rsidP="00CE3DD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E5E59">
              <w:rPr>
                <w:rFonts w:ascii="Times New Roman" w:hAnsi="Times New Roman" w:cs="Times New Roman"/>
                <w:b/>
                <w:bCs/>
                <w:szCs w:val="20"/>
              </w:rPr>
              <w:t>HRs (95% CIs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7F70E837" w14:textId="755391AD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E5E59">
              <w:rPr>
                <w:rFonts w:ascii="Times New Roman" w:hAnsi="Times New Roman" w:cs="Times New Roman"/>
                <w:b/>
                <w:bCs/>
                <w:szCs w:val="20"/>
              </w:rPr>
              <w:t>Composite outcome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2BE6851" w14:textId="2D088801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E5E59">
              <w:rPr>
                <w:rFonts w:ascii="Times New Roman" w:hAnsi="Times New Roman" w:cs="Times New Roman"/>
                <w:b/>
                <w:bCs/>
                <w:szCs w:val="20"/>
              </w:rPr>
              <w:t>CVD</w:t>
            </w:r>
            <w:r w:rsidR="00CE3DD1" w:rsidRPr="00EE5E59">
              <w:rPr>
                <w:rFonts w:ascii="Times New Roman" w:hAnsi="Times New Roman" w:cs="Times New Roman"/>
                <w:b/>
                <w:bCs/>
                <w:szCs w:val="20"/>
              </w:rPr>
              <w:t>s</w:t>
            </w:r>
          </w:p>
        </w:tc>
        <w:tc>
          <w:tcPr>
            <w:tcW w:w="2313" w:type="dxa"/>
            <w:vMerge w:val="restart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56A82794" w14:textId="2AAC2DB1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E5E59">
              <w:rPr>
                <w:rFonts w:ascii="Times New Roman" w:hAnsi="Times New Roman" w:cs="Times New Roman"/>
                <w:b/>
                <w:bCs/>
                <w:szCs w:val="20"/>
              </w:rPr>
              <w:t>All-cause death</w:t>
            </w:r>
          </w:p>
        </w:tc>
      </w:tr>
      <w:tr w:rsidR="00E62364" w:rsidRPr="00CE3DD1" w14:paraId="1CB51189" w14:textId="77777777" w:rsidTr="00EE5E59">
        <w:trPr>
          <w:trHeight w:val="85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D9FDDB9" w14:textId="77777777" w:rsidR="009D0BF8" w:rsidRPr="00EE5E59" w:rsidRDefault="009D0BF8" w:rsidP="00CE3DD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</w:tcPr>
          <w:p w14:paraId="356C0229" w14:textId="77777777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BEFD5" w14:textId="22097833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E5E59">
              <w:rPr>
                <w:rFonts w:ascii="Times New Roman" w:hAnsi="Times New Roman" w:cs="Times New Roman"/>
                <w:b/>
                <w:bCs/>
                <w:szCs w:val="20"/>
              </w:rPr>
              <w:t>IHD</w:t>
            </w:r>
            <w:r w:rsidR="00CE3DD1" w:rsidRPr="00EE5E59">
              <w:rPr>
                <w:rFonts w:ascii="Times New Roman" w:hAnsi="Times New Roman" w:cs="Times New Roman"/>
                <w:b/>
                <w:bCs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00ECB" w14:textId="73360470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E5E59">
              <w:rPr>
                <w:rFonts w:ascii="Times New Roman" w:hAnsi="Times New Roman" w:cs="Times New Roman"/>
                <w:b/>
                <w:bCs/>
                <w:szCs w:val="20"/>
              </w:rPr>
              <w:t>CbVD</w:t>
            </w:r>
            <w:r w:rsidR="00CE3DD1" w:rsidRPr="00EE5E59">
              <w:rPr>
                <w:rFonts w:ascii="Times New Roman" w:hAnsi="Times New Roman" w:cs="Times New Roman"/>
                <w:b/>
                <w:bCs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A2FA8" w14:textId="7C71BD65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E5E59">
              <w:rPr>
                <w:rFonts w:ascii="Times New Roman" w:hAnsi="Times New Roman" w:cs="Times New Roman"/>
                <w:b/>
                <w:bCs/>
                <w:szCs w:val="20"/>
              </w:rPr>
              <w:t>Ischemic CbVD</w:t>
            </w:r>
            <w:r w:rsidR="00CE3DD1" w:rsidRPr="00EE5E59">
              <w:rPr>
                <w:rFonts w:ascii="Times New Roman" w:hAnsi="Times New Roman" w:cs="Times New Roman"/>
                <w:b/>
                <w:bCs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A1794" w14:textId="6C6BA2DF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E5E59">
              <w:rPr>
                <w:rFonts w:ascii="Times New Roman" w:hAnsi="Times New Roman" w:cs="Times New Roman"/>
                <w:b/>
                <w:bCs/>
                <w:szCs w:val="20"/>
              </w:rPr>
              <w:t>Hemorrhagic CbVD</w:t>
            </w:r>
            <w:r w:rsidR="00CE3DD1" w:rsidRPr="00EE5E59">
              <w:rPr>
                <w:rFonts w:ascii="Times New Roman" w:hAnsi="Times New Roman" w:cs="Times New Roman"/>
                <w:b/>
                <w:bCs/>
                <w:szCs w:val="20"/>
              </w:rPr>
              <w:t>s</w:t>
            </w:r>
          </w:p>
        </w:tc>
        <w:tc>
          <w:tcPr>
            <w:tcW w:w="2313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1F4B096B" w14:textId="77777777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A6C57" w:rsidRPr="00CE3DD1" w14:paraId="72D09694" w14:textId="4B995B03" w:rsidTr="00EE5E59">
        <w:trPr>
          <w:trHeight w:val="8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D980402" w14:textId="6A763F34" w:rsidR="009D0BF8" w:rsidRPr="00EE5E59" w:rsidRDefault="009D0BF8" w:rsidP="00CE3DD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E5E59">
              <w:rPr>
                <w:rFonts w:ascii="Times New Roman" w:hAnsi="Times New Roman" w:cs="Times New Roman"/>
                <w:b/>
                <w:bCs/>
                <w:szCs w:val="20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4BDEC713" w14:textId="2D63CE45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C88A5" w14:textId="14FEEF25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60DF77" w14:textId="7884AD72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071A86" w14:textId="64785C95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925B96" w14:textId="7FE08C6E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</w:tcBorders>
          </w:tcPr>
          <w:p w14:paraId="731EF953" w14:textId="12E5404D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A6C57" w:rsidRPr="00CE3DD1" w14:paraId="5E015848" w14:textId="5FA8595B" w:rsidTr="00EE5E59">
        <w:trPr>
          <w:trHeight w:val="85"/>
        </w:trPr>
        <w:tc>
          <w:tcPr>
            <w:tcW w:w="0" w:type="auto"/>
            <w:tcBorders>
              <w:top w:val="nil"/>
            </w:tcBorders>
            <w:vAlign w:val="center"/>
          </w:tcPr>
          <w:p w14:paraId="472DAD2B" w14:textId="0ADEC6EA" w:rsidR="009D0BF8" w:rsidRPr="00EE5E59" w:rsidRDefault="009D0BF8" w:rsidP="00CE3DD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MHNW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E5918C6" w14:textId="429EC663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EC494" w14:textId="5628125B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862F58" w14:textId="6A6FF5A0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CAFE1" w14:textId="6A19F861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AE7D15" w14:textId="12DB6A4A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3D9839D9" w14:textId="5D4ACED6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9A6C57" w:rsidRPr="00CE3DD1" w14:paraId="1C6AEB5E" w14:textId="32B980F2" w:rsidTr="00EE5E59">
        <w:trPr>
          <w:trHeight w:val="85"/>
        </w:trPr>
        <w:tc>
          <w:tcPr>
            <w:tcW w:w="0" w:type="auto"/>
            <w:vAlign w:val="center"/>
          </w:tcPr>
          <w:p w14:paraId="74A4B132" w14:textId="789E5253" w:rsidR="009D0BF8" w:rsidRPr="00EE5E59" w:rsidRDefault="009D0BF8" w:rsidP="00CE3DD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MUH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D2ED2B5" w14:textId="63C8A0A8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1.33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1.25—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D008E8" w14:textId="15F0B5A3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1.57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1.42—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4054B1" w14:textId="52B9B724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1.27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1.16—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FEDFC" w14:textId="55979883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1.42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1.28—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F3397" w14:textId="5028AA5C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1.02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0.76—1.38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7DCA8CA9" w14:textId="70B8BE17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1.20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1.09—1.32)</w:t>
            </w:r>
          </w:p>
        </w:tc>
      </w:tr>
      <w:tr w:rsidR="009A6C57" w:rsidRPr="00CE3DD1" w14:paraId="06867200" w14:textId="1442DC64" w:rsidTr="00EE5E59">
        <w:trPr>
          <w:trHeight w:val="85"/>
        </w:trPr>
        <w:tc>
          <w:tcPr>
            <w:tcW w:w="0" w:type="auto"/>
            <w:vAlign w:val="center"/>
          </w:tcPr>
          <w:p w14:paraId="558ADE65" w14:textId="2460C840" w:rsidR="009D0BF8" w:rsidRPr="00EE5E59" w:rsidRDefault="009D0BF8" w:rsidP="00CE3DD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Overweight in MH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B82A84D" w14:textId="2D1B8AE0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1.07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1.03—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0A6B3D" w14:textId="1657ECF7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1.29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1.21—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C63EE3" w14:textId="58906ACA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1.06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1.00—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1D3D4" w14:textId="4281AC99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1.09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1.01—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5B6035" w14:textId="6DEDF42D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0.90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0.74—1.10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D17DADD" w14:textId="5A764AE1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0.83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0.77—0.89)</w:t>
            </w:r>
          </w:p>
        </w:tc>
      </w:tr>
      <w:tr w:rsidR="009A6C57" w:rsidRPr="00CE3DD1" w14:paraId="505ECFA8" w14:textId="7AD9AB97" w:rsidTr="00EE5E59">
        <w:trPr>
          <w:trHeight w:val="85"/>
        </w:trPr>
        <w:tc>
          <w:tcPr>
            <w:tcW w:w="0" w:type="auto"/>
            <w:vAlign w:val="center"/>
          </w:tcPr>
          <w:p w14:paraId="6ED02BF0" w14:textId="7D538B55" w:rsidR="009D0BF8" w:rsidRPr="00EE5E59" w:rsidRDefault="009D0BF8" w:rsidP="00CE3DD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Obese in MH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3328107" w14:textId="3118A581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1.12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1.07—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08711B" w14:textId="43A98EB5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1.45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1.36—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1B7596" w14:textId="385160B8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1.07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1.01—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12A0B1" w14:textId="3ACD0A20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1.08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0.99—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0B80F4" w14:textId="3AA82B18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0.88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0.70—1.11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2757684" w14:textId="13D43875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0.74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0.67—0.81)</w:t>
            </w:r>
          </w:p>
        </w:tc>
      </w:tr>
      <w:tr w:rsidR="009A6C57" w:rsidRPr="00CE3DD1" w14:paraId="62B3B0B3" w14:textId="7ADC75EC" w:rsidTr="00EE5E59">
        <w:trPr>
          <w:trHeight w:val="85"/>
        </w:trPr>
        <w:tc>
          <w:tcPr>
            <w:tcW w:w="0" w:type="auto"/>
            <w:vAlign w:val="center"/>
          </w:tcPr>
          <w:p w14:paraId="605130A7" w14:textId="769E0777" w:rsidR="009D0BF8" w:rsidRPr="00EE5E59" w:rsidRDefault="009D0BF8" w:rsidP="00CE3DD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MUH*Overweigh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5C46198" w14:textId="5781CE78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0.90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0.83—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1C0C04" w14:textId="7D2C961E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0.83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0.73—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8106D5" w14:textId="78239D1E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0.90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0.80—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9F85C" w14:textId="74EC55F8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0.86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0.75—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C402FF" w14:textId="1F24FF4D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1.04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0.70—1.56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33147A4" w14:textId="3427737C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0.97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0.84—1.11)</w:t>
            </w:r>
          </w:p>
        </w:tc>
      </w:tr>
      <w:tr w:rsidR="009A6C57" w:rsidRPr="00CE3DD1" w14:paraId="2BEA066E" w14:textId="77777777" w:rsidTr="00EE5E59">
        <w:trPr>
          <w:trHeight w:val="85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760ADD" w14:textId="2E75A3E7" w:rsidR="009D0BF8" w:rsidRPr="00EE5E59" w:rsidRDefault="009D0BF8" w:rsidP="00CE3DD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MUH*Obe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038B8E84" w14:textId="71056BCF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0.88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0.81—0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812F3" w14:textId="43B90DE5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0.78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0.70—0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D9CA2" w14:textId="3E047183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0.94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0.84—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EC8ED" w14:textId="14887488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0.90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0.78—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A05E4" w14:textId="1286127F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1.07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0.73—1.56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DCEA8" w14:textId="09F1EE66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0.97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0.84—1.11)</w:t>
            </w:r>
          </w:p>
        </w:tc>
      </w:tr>
      <w:tr w:rsidR="00E62364" w:rsidRPr="00CE3DD1" w14:paraId="58A76CF3" w14:textId="77777777" w:rsidTr="00EE5E59">
        <w:trPr>
          <w:trHeight w:val="8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08FEFF5" w14:textId="46211E62" w:rsidR="009D0BF8" w:rsidRPr="00EE5E59" w:rsidRDefault="009D0BF8" w:rsidP="00CE3DD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E5E59">
              <w:rPr>
                <w:rFonts w:ascii="Times New Roman" w:hAnsi="Times New Roman" w:cs="Times New Roman"/>
                <w:b/>
                <w:bCs/>
                <w:szCs w:val="20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7CF53648" w14:textId="77777777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3075C5" w14:textId="77777777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2EC18" w14:textId="77777777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C83348" w14:textId="77777777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640DA0" w14:textId="77777777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B7D02" w14:textId="77777777" w:rsidR="009D0BF8" w:rsidRPr="00EE5E59" w:rsidRDefault="009D0BF8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62364" w:rsidRPr="00CE3DD1" w14:paraId="38FAC52F" w14:textId="77777777" w:rsidTr="00EE5E59">
        <w:trPr>
          <w:trHeight w:val="85"/>
        </w:trPr>
        <w:tc>
          <w:tcPr>
            <w:tcW w:w="0" w:type="auto"/>
            <w:tcBorders>
              <w:top w:val="nil"/>
            </w:tcBorders>
            <w:vAlign w:val="center"/>
          </w:tcPr>
          <w:p w14:paraId="1150B02C" w14:textId="10306363" w:rsidR="00816DA0" w:rsidRPr="00EE5E59" w:rsidRDefault="00816DA0" w:rsidP="00CE3DD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MHNW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F834294" w14:textId="0EE2F7A5" w:rsidR="00816DA0" w:rsidRPr="00EE5E59" w:rsidRDefault="00816DA0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E0341" w14:textId="2B4192FE" w:rsidR="00816DA0" w:rsidRPr="00EE5E59" w:rsidRDefault="00816DA0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FA622" w14:textId="627136A8" w:rsidR="00816DA0" w:rsidRPr="00EE5E59" w:rsidRDefault="00816DA0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5582A" w14:textId="09358F8E" w:rsidR="00816DA0" w:rsidRPr="00EE5E59" w:rsidRDefault="00816DA0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44017" w14:textId="3F1D220A" w:rsidR="00816DA0" w:rsidRPr="00EE5E59" w:rsidRDefault="00816DA0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B7D82" w14:textId="20CC2068" w:rsidR="00816DA0" w:rsidRPr="00EE5E59" w:rsidRDefault="00816DA0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E62364" w:rsidRPr="00CE3DD1" w14:paraId="183B582F" w14:textId="77777777" w:rsidTr="00EE5E59">
        <w:trPr>
          <w:trHeight w:val="85"/>
        </w:trPr>
        <w:tc>
          <w:tcPr>
            <w:tcW w:w="0" w:type="auto"/>
            <w:vAlign w:val="center"/>
          </w:tcPr>
          <w:p w14:paraId="017CEBFD" w14:textId="2B618BD5" w:rsidR="00816DA0" w:rsidRPr="00EE5E59" w:rsidRDefault="00816DA0" w:rsidP="00CE3DD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MUH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075FC03" w14:textId="64F4D12D" w:rsidR="00816DA0" w:rsidRPr="00EE5E59" w:rsidRDefault="00816DA0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1.34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1.26—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1D449" w14:textId="723117F8" w:rsidR="00816DA0" w:rsidRPr="00EE5E59" w:rsidRDefault="00816DA0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1.54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1.39—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9C7A8" w14:textId="1835BBE7" w:rsidR="00816DA0" w:rsidRPr="00EE5E59" w:rsidRDefault="00816DA0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1.21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1.11—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D2CA2" w14:textId="59571F6C" w:rsidR="00816DA0" w:rsidRPr="00EE5E59" w:rsidRDefault="00816DA0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1.39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1.24—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609F6" w14:textId="7A74DE93" w:rsidR="00816DA0" w:rsidRPr="00EE5E59" w:rsidRDefault="00816DA0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0.98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0.70—1.38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8E44E" w14:textId="0B983342" w:rsidR="00816DA0" w:rsidRPr="00EE5E59" w:rsidRDefault="00816DA0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1.32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1.17—1.49)</w:t>
            </w:r>
          </w:p>
        </w:tc>
      </w:tr>
      <w:tr w:rsidR="00E62364" w:rsidRPr="00CE3DD1" w14:paraId="252B802F" w14:textId="77777777" w:rsidTr="00EE5E59">
        <w:trPr>
          <w:trHeight w:val="85"/>
        </w:trPr>
        <w:tc>
          <w:tcPr>
            <w:tcW w:w="0" w:type="auto"/>
            <w:vAlign w:val="center"/>
          </w:tcPr>
          <w:p w14:paraId="567426E6" w14:textId="583E2D10" w:rsidR="00816DA0" w:rsidRPr="00EE5E59" w:rsidRDefault="00816DA0" w:rsidP="00CE3DD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Overweight in MH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10522B1" w14:textId="1584C3CA" w:rsidR="00816DA0" w:rsidRPr="00EE5E59" w:rsidRDefault="00816DA0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1.10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1.05—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0B1AB" w14:textId="5436181F" w:rsidR="00816DA0" w:rsidRPr="00EE5E59" w:rsidRDefault="00816DA0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1.20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1.10—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CF75E" w14:textId="2C2AA1D3" w:rsidR="00816DA0" w:rsidRPr="00EE5E59" w:rsidRDefault="00816DA0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1.12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1.05—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A8992" w14:textId="1AC2E4D0" w:rsidR="00816DA0" w:rsidRPr="00EE5E59" w:rsidRDefault="00816DA0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1.17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1.06—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C7742" w14:textId="416B5199" w:rsidR="00816DA0" w:rsidRPr="00EE5E59" w:rsidRDefault="00816DA0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1.07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0.83—1.37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81B49" w14:textId="507AA6EF" w:rsidR="00816DA0" w:rsidRPr="00EE5E59" w:rsidRDefault="00816DA0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0.86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0.76—0.98)</w:t>
            </w:r>
          </w:p>
        </w:tc>
      </w:tr>
      <w:tr w:rsidR="00E62364" w:rsidRPr="00CE3DD1" w14:paraId="1A1527CF" w14:textId="77777777" w:rsidTr="00EE5E59">
        <w:trPr>
          <w:trHeight w:val="85"/>
        </w:trPr>
        <w:tc>
          <w:tcPr>
            <w:tcW w:w="0" w:type="auto"/>
            <w:vAlign w:val="center"/>
          </w:tcPr>
          <w:p w14:paraId="515B37A5" w14:textId="6453B1FA" w:rsidR="00816DA0" w:rsidRPr="00EE5E59" w:rsidRDefault="00816DA0" w:rsidP="00CE3DD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Obese in MH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372A51C" w14:textId="424C2345" w:rsidR="00816DA0" w:rsidRPr="00EE5E59" w:rsidRDefault="00816DA0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1.22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1.16—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4F9CA" w14:textId="2945490C" w:rsidR="00816DA0" w:rsidRPr="00EE5E59" w:rsidRDefault="00816DA0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1.44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1.33—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F9353" w14:textId="3F56E98C" w:rsidR="00816DA0" w:rsidRPr="00EE5E59" w:rsidRDefault="00816DA0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1.17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1.09—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3A1EE" w14:textId="1D576377" w:rsidR="00816DA0" w:rsidRPr="00EE5E59" w:rsidRDefault="00816DA0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1.13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1.03—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80BF0" w14:textId="6F4643D8" w:rsidR="00816DA0" w:rsidRPr="00EE5E59" w:rsidRDefault="00816DA0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1.22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0.95—1.57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EE648" w14:textId="1C802888" w:rsidR="00816DA0" w:rsidRPr="00EE5E59" w:rsidRDefault="00816DA0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0.93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0.82—1.06)</w:t>
            </w:r>
          </w:p>
        </w:tc>
      </w:tr>
      <w:tr w:rsidR="00E62364" w:rsidRPr="00CE3DD1" w14:paraId="1392D7EE" w14:textId="77777777" w:rsidTr="00EE5E59">
        <w:trPr>
          <w:trHeight w:val="85"/>
        </w:trPr>
        <w:tc>
          <w:tcPr>
            <w:tcW w:w="0" w:type="auto"/>
            <w:vAlign w:val="center"/>
          </w:tcPr>
          <w:p w14:paraId="08DB494B" w14:textId="79DFA4A0" w:rsidR="00816DA0" w:rsidRPr="00EE5E59" w:rsidRDefault="00816DA0" w:rsidP="00CE3DD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MUH*Overweigh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F97859B" w14:textId="299B9474" w:rsidR="00816DA0" w:rsidRPr="00EE5E59" w:rsidRDefault="00816DA0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0.86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0.79—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D7076" w14:textId="5BC92FF2" w:rsidR="00816DA0" w:rsidRPr="00EE5E59" w:rsidRDefault="00816DA0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0.85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0.74—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040F2" w14:textId="50C44652" w:rsidR="00816DA0" w:rsidRPr="00EE5E59" w:rsidRDefault="00816DA0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0.88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0.79—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87B32" w14:textId="668D7274" w:rsidR="00816DA0" w:rsidRPr="00EE5E59" w:rsidRDefault="00816DA0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0.79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0.67—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B33F7" w14:textId="394AA240" w:rsidR="00816DA0" w:rsidRPr="00EE5E59" w:rsidRDefault="00816DA0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1.11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0.70—1.75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53585" w14:textId="4C73FE73" w:rsidR="00816DA0" w:rsidRPr="00EE5E59" w:rsidRDefault="00816DA0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1.00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0.83—1.21)</w:t>
            </w:r>
          </w:p>
        </w:tc>
      </w:tr>
      <w:tr w:rsidR="00816DA0" w:rsidRPr="00CE3DD1" w14:paraId="3F4078A2" w14:textId="77777777" w:rsidTr="00EE5E59">
        <w:trPr>
          <w:trHeight w:val="85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DBB8568" w14:textId="13BB820B" w:rsidR="00816DA0" w:rsidRPr="00EE5E59" w:rsidRDefault="00816DA0" w:rsidP="00CE3DD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MUH*Obes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2DF9C8DD" w14:textId="112EA4C7" w:rsidR="00816DA0" w:rsidRPr="00EE5E59" w:rsidRDefault="00816DA0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0.86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0.79—0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9B9735" w14:textId="14FA0E98" w:rsidR="00816DA0" w:rsidRPr="00EE5E59" w:rsidRDefault="00816DA0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0.79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0.70—0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04ACB1" w14:textId="28ED2148" w:rsidR="00816DA0" w:rsidRPr="00EE5E59" w:rsidRDefault="00816DA0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0.91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0.81—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61AD02" w14:textId="78EFFB10" w:rsidR="00816DA0" w:rsidRPr="00EE5E59" w:rsidRDefault="00816DA0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0.91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0.79—1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371418" w14:textId="6F4FA014" w:rsidR="00816DA0" w:rsidRPr="00EE5E59" w:rsidRDefault="00816DA0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0.89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0.59—1.36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0ACBFD" w14:textId="3393DC02" w:rsidR="00816DA0" w:rsidRPr="00EE5E59" w:rsidRDefault="00816DA0" w:rsidP="00CE3DD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E5E59">
              <w:rPr>
                <w:rFonts w:ascii="Times New Roman" w:hAnsi="Times New Roman" w:cs="Times New Roman"/>
                <w:szCs w:val="20"/>
              </w:rPr>
              <w:t>0.83</w:t>
            </w:r>
            <w:r w:rsidR="00CE3DD1" w:rsidRPr="00EE5E59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E5E59">
              <w:rPr>
                <w:rFonts w:ascii="Times New Roman" w:hAnsi="Times New Roman" w:cs="Times New Roman"/>
                <w:szCs w:val="20"/>
              </w:rPr>
              <w:t>(0.70—0.99)</w:t>
            </w:r>
          </w:p>
        </w:tc>
      </w:tr>
    </w:tbl>
    <w:p w14:paraId="1C7867AC" w14:textId="284E3F97" w:rsidR="00DE50B7" w:rsidRPr="00CE3DD1" w:rsidRDefault="00365349" w:rsidP="00EE5E59">
      <w:pPr>
        <w:spacing w:line="480" w:lineRule="auto"/>
        <w:rPr>
          <w:rFonts w:ascii="Times New Roman" w:hAnsi="Times New Roman" w:cs="Times New Roman"/>
          <w:sz w:val="22"/>
        </w:rPr>
      </w:pPr>
      <w:r w:rsidRPr="00EE5E59">
        <w:rPr>
          <w:rFonts w:ascii="Times New Roman" w:hAnsi="Times New Roman" w:cs="Times New Roman"/>
          <w:b/>
          <w:bCs/>
          <w:sz w:val="22"/>
        </w:rPr>
        <w:t>Abbreviation</w:t>
      </w:r>
      <w:r w:rsidR="00CE3DD1" w:rsidRPr="00EE5E59">
        <w:rPr>
          <w:rFonts w:ascii="Times New Roman" w:hAnsi="Times New Roman" w:cs="Times New Roman"/>
          <w:b/>
          <w:bCs/>
          <w:sz w:val="22"/>
        </w:rPr>
        <w:t>s</w:t>
      </w:r>
      <w:r w:rsidRPr="00EE5E59">
        <w:rPr>
          <w:rFonts w:ascii="Times New Roman" w:hAnsi="Times New Roman" w:cs="Times New Roman"/>
          <w:b/>
          <w:bCs/>
          <w:sz w:val="22"/>
        </w:rPr>
        <w:t>:</w:t>
      </w:r>
      <w:r w:rsidRPr="00CE3DD1">
        <w:rPr>
          <w:rFonts w:ascii="Times New Roman" w:hAnsi="Times New Roman" w:cs="Times New Roman"/>
          <w:sz w:val="22"/>
        </w:rPr>
        <w:t xml:space="preserve"> CVD</w:t>
      </w:r>
      <w:r w:rsidR="00CF3305" w:rsidRPr="00CE3DD1">
        <w:rPr>
          <w:rFonts w:ascii="Times New Roman" w:hAnsi="Times New Roman" w:cs="Times New Roman"/>
          <w:sz w:val="22"/>
        </w:rPr>
        <w:t>,</w:t>
      </w:r>
      <w:r w:rsidRPr="00CE3DD1">
        <w:rPr>
          <w:rFonts w:ascii="Times New Roman" w:hAnsi="Times New Roman" w:cs="Times New Roman"/>
          <w:sz w:val="22"/>
        </w:rPr>
        <w:t xml:space="preserve"> cardiovascular disease; IHD</w:t>
      </w:r>
      <w:r w:rsidR="00CF3305" w:rsidRPr="00CE3DD1">
        <w:rPr>
          <w:rFonts w:ascii="Times New Roman" w:hAnsi="Times New Roman" w:cs="Times New Roman"/>
          <w:sz w:val="22"/>
        </w:rPr>
        <w:t>,</w:t>
      </w:r>
      <w:r w:rsidRPr="00CE3DD1">
        <w:rPr>
          <w:rFonts w:ascii="Times New Roman" w:hAnsi="Times New Roman" w:cs="Times New Roman"/>
          <w:sz w:val="22"/>
        </w:rPr>
        <w:t xml:space="preserve"> ischemic heart disease; CbVD</w:t>
      </w:r>
      <w:r w:rsidR="00CF3305" w:rsidRPr="00CE3DD1">
        <w:rPr>
          <w:rFonts w:ascii="Times New Roman" w:hAnsi="Times New Roman" w:cs="Times New Roman"/>
          <w:sz w:val="22"/>
        </w:rPr>
        <w:t>,</w:t>
      </w:r>
      <w:r w:rsidRPr="00CE3DD1">
        <w:rPr>
          <w:rFonts w:ascii="Times New Roman" w:hAnsi="Times New Roman" w:cs="Times New Roman"/>
          <w:sz w:val="22"/>
        </w:rPr>
        <w:t xml:space="preserve"> cerebrovascular disease; MHNW</w:t>
      </w:r>
      <w:r w:rsidR="00CF3305" w:rsidRPr="00CE3DD1">
        <w:rPr>
          <w:rFonts w:ascii="Times New Roman" w:hAnsi="Times New Roman" w:cs="Times New Roman"/>
          <w:sz w:val="22"/>
        </w:rPr>
        <w:t>,</w:t>
      </w:r>
      <w:r w:rsidRPr="00CE3DD1">
        <w:rPr>
          <w:rFonts w:ascii="Times New Roman" w:hAnsi="Times New Roman" w:cs="Times New Roman"/>
          <w:sz w:val="22"/>
        </w:rPr>
        <w:t xml:space="preserve"> metabolically healthy and normal</w:t>
      </w:r>
      <w:r w:rsidR="003E4B4C" w:rsidRPr="00CE3DD1">
        <w:rPr>
          <w:rFonts w:ascii="Times New Roman" w:hAnsi="Times New Roman" w:cs="Times New Roman"/>
          <w:sz w:val="22"/>
        </w:rPr>
        <w:t xml:space="preserve"> </w:t>
      </w:r>
      <w:r w:rsidRPr="00CE3DD1">
        <w:rPr>
          <w:rFonts w:ascii="Times New Roman" w:hAnsi="Times New Roman" w:cs="Times New Roman"/>
          <w:sz w:val="22"/>
        </w:rPr>
        <w:t>weight; MUH</w:t>
      </w:r>
      <w:r w:rsidR="00CF3305" w:rsidRPr="00CE3DD1">
        <w:rPr>
          <w:rFonts w:ascii="Times New Roman" w:hAnsi="Times New Roman" w:cs="Times New Roman"/>
          <w:sz w:val="22"/>
        </w:rPr>
        <w:t>,</w:t>
      </w:r>
      <w:r w:rsidRPr="00CE3DD1">
        <w:rPr>
          <w:rFonts w:ascii="Times New Roman" w:hAnsi="Times New Roman" w:cs="Times New Roman"/>
          <w:sz w:val="22"/>
        </w:rPr>
        <w:t xml:space="preserve"> metabolically unhealthy; MH</w:t>
      </w:r>
      <w:r w:rsidR="00CF3305" w:rsidRPr="00CE3DD1">
        <w:rPr>
          <w:rFonts w:ascii="Times New Roman" w:hAnsi="Times New Roman" w:cs="Times New Roman"/>
          <w:sz w:val="22"/>
        </w:rPr>
        <w:t>,</w:t>
      </w:r>
      <w:r w:rsidRPr="00CE3DD1">
        <w:rPr>
          <w:rFonts w:ascii="Times New Roman" w:hAnsi="Times New Roman" w:cs="Times New Roman"/>
          <w:sz w:val="22"/>
        </w:rPr>
        <w:t xml:space="preserve"> metabolically healthy</w:t>
      </w:r>
    </w:p>
    <w:sectPr w:rsidR="00DE50B7" w:rsidRPr="00CE3DD1" w:rsidSect="001E4DB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E455A4" w14:textId="77777777" w:rsidR="00693A58" w:rsidRDefault="00693A58" w:rsidP="000F229D">
      <w:pPr>
        <w:spacing w:after="0" w:line="240" w:lineRule="auto"/>
      </w:pPr>
      <w:r>
        <w:separator/>
      </w:r>
    </w:p>
  </w:endnote>
  <w:endnote w:type="continuationSeparator" w:id="0">
    <w:p w14:paraId="7723D467" w14:textId="77777777" w:rsidR="00693A58" w:rsidRDefault="00693A58" w:rsidP="000F22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DFCB35" w14:textId="77777777" w:rsidR="00693A58" w:rsidRDefault="00693A58" w:rsidP="000F229D">
      <w:pPr>
        <w:spacing w:after="0" w:line="240" w:lineRule="auto"/>
      </w:pPr>
      <w:r>
        <w:separator/>
      </w:r>
    </w:p>
  </w:footnote>
  <w:footnote w:type="continuationSeparator" w:id="0">
    <w:p w14:paraId="038D2EFF" w14:textId="77777777" w:rsidR="00693A58" w:rsidRDefault="00693A58" w:rsidP="000F22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IwMjG1NDOxNDI3MzBU0lEKTi0uzszPAykwrwUAIUcPFSwAAAA="/>
  </w:docVars>
  <w:rsids>
    <w:rsidRoot w:val="00030FA4"/>
    <w:rsid w:val="00012AB2"/>
    <w:rsid w:val="00030FA4"/>
    <w:rsid w:val="00067BD6"/>
    <w:rsid w:val="000F229D"/>
    <w:rsid w:val="00102C0F"/>
    <w:rsid w:val="001378D1"/>
    <w:rsid w:val="0015282E"/>
    <w:rsid w:val="001B05FA"/>
    <w:rsid w:val="001E4DBA"/>
    <w:rsid w:val="002A0EAF"/>
    <w:rsid w:val="002B5844"/>
    <w:rsid w:val="002C0AD2"/>
    <w:rsid w:val="003015FA"/>
    <w:rsid w:val="003606EC"/>
    <w:rsid w:val="00365349"/>
    <w:rsid w:val="003B1D99"/>
    <w:rsid w:val="003E4B4C"/>
    <w:rsid w:val="0040785B"/>
    <w:rsid w:val="004E1CE9"/>
    <w:rsid w:val="0050406C"/>
    <w:rsid w:val="005040E9"/>
    <w:rsid w:val="00531F87"/>
    <w:rsid w:val="0059541C"/>
    <w:rsid w:val="006110CE"/>
    <w:rsid w:val="0065537B"/>
    <w:rsid w:val="00693A58"/>
    <w:rsid w:val="006B2825"/>
    <w:rsid w:val="006E3320"/>
    <w:rsid w:val="00766F78"/>
    <w:rsid w:val="007B0F99"/>
    <w:rsid w:val="007C33A2"/>
    <w:rsid w:val="00804128"/>
    <w:rsid w:val="00805FBB"/>
    <w:rsid w:val="00816DA0"/>
    <w:rsid w:val="00840E09"/>
    <w:rsid w:val="0084560F"/>
    <w:rsid w:val="00865349"/>
    <w:rsid w:val="0089722A"/>
    <w:rsid w:val="009275F8"/>
    <w:rsid w:val="0093644D"/>
    <w:rsid w:val="009802D2"/>
    <w:rsid w:val="00981837"/>
    <w:rsid w:val="009A6C57"/>
    <w:rsid w:val="009C741D"/>
    <w:rsid w:val="009D0BF8"/>
    <w:rsid w:val="009D185A"/>
    <w:rsid w:val="009D541B"/>
    <w:rsid w:val="009F1879"/>
    <w:rsid w:val="00A323CB"/>
    <w:rsid w:val="00A4625C"/>
    <w:rsid w:val="00A70025"/>
    <w:rsid w:val="00B00301"/>
    <w:rsid w:val="00B24ED7"/>
    <w:rsid w:val="00B36715"/>
    <w:rsid w:val="00B377A8"/>
    <w:rsid w:val="00C074C4"/>
    <w:rsid w:val="00C50CC9"/>
    <w:rsid w:val="00C82800"/>
    <w:rsid w:val="00CA4EBD"/>
    <w:rsid w:val="00CC1600"/>
    <w:rsid w:val="00CE3DD1"/>
    <w:rsid w:val="00CF129C"/>
    <w:rsid w:val="00CF3305"/>
    <w:rsid w:val="00D01538"/>
    <w:rsid w:val="00D33957"/>
    <w:rsid w:val="00D413FC"/>
    <w:rsid w:val="00D64CAC"/>
    <w:rsid w:val="00DC0701"/>
    <w:rsid w:val="00DE50B7"/>
    <w:rsid w:val="00E04D19"/>
    <w:rsid w:val="00E06DA7"/>
    <w:rsid w:val="00E62364"/>
    <w:rsid w:val="00EE5E59"/>
    <w:rsid w:val="00F161B9"/>
    <w:rsid w:val="00F23609"/>
    <w:rsid w:val="00F56099"/>
    <w:rsid w:val="00FF6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CC41F3"/>
  <w15:chartTrackingRefBased/>
  <w15:docId w15:val="{F5FA4725-1DAE-4C5A-9059-CD7F6C1AF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4D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865349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865349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865349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865349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865349"/>
    <w:rPr>
      <w:b/>
      <w:bCs/>
    </w:rPr>
  </w:style>
  <w:style w:type="paragraph" w:styleId="a7">
    <w:name w:val="header"/>
    <w:basedOn w:val="a"/>
    <w:link w:val="Char1"/>
    <w:uiPriority w:val="99"/>
    <w:unhideWhenUsed/>
    <w:rsid w:val="000F229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0F229D"/>
  </w:style>
  <w:style w:type="paragraph" w:styleId="a8">
    <w:name w:val="footer"/>
    <w:basedOn w:val="a"/>
    <w:link w:val="Char2"/>
    <w:uiPriority w:val="99"/>
    <w:unhideWhenUsed/>
    <w:rsid w:val="000F229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0F229D"/>
  </w:style>
  <w:style w:type="paragraph" w:styleId="a9">
    <w:name w:val="Revision"/>
    <w:hidden/>
    <w:uiPriority w:val="99"/>
    <w:semiHidden/>
    <w:rsid w:val="00CE3DD1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67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EF6BD5-4101-48B6-90F4-FC3BA1C102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yeseul</dc:creator>
  <cp:keywords/>
  <dc:description/>
  <cp:lastModifiedBy>김예슬</cp:lastModifiedBy>
  <cp:revision>5</cp:revision>
  <dcterms:created xsi:type="dcterms:W3CDTF">2022-11-01T02:51:00Z</dcterms:created>
  <dcterms:modified xsi:type="dcterms:W3CDTF">2022-11-15T05:55:00Z</dcterms:modified>
</cp:coreProperties>
</file>